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0829" w:rsidRPr="00034C6F" w:rsidRDefault="00EA6568">
      <w:pPr>
        <w:pStyle w:val="a8"/>
        <w:rPr>
          <w:rFonts w:ascii="Times New Roman" w:hAnsi="Times New Roman" w:cs="Times New Roman"/>
        </w:rPr>
      </w:pPr>
      <w:r w:rsidRPr="00034C6F">
        <w:rPr>
          <w:rFonts w:ascii="Times New Roman" w:hAnsi="Times New Roman" w:cs="Times New Roman"/>
        </w:rPr>
        <w:t>Qualitative Evaluation</w:t>
      </w:r>
      <w:r w:rsidR="00A67A9B">
        <w:rPr>
          <w:rFonts w:ascii="Times New Roman" w:hAnsi="Times New Roman" w:cs="Times New Roman"/>
        </w:rPr>
        <w:t xml:space="preserve"> (</w:t>
      </w:r>
      <w:r w:rsidR="00A67A9B" w:rsidRPr="00A67A9B">
        <w:rPr>
          <w:rFonts w:ascii="Times New Roman" w:hAnsi="Times New Roman" w:cs="Times New Roman" w:hint="eastAsia"/>
        </w:rPr>
        <w:t>score 1-4)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046"/>
        <w:gridCol w:w="1673"/>
        <w:gridCol w:w="1074"/>
        <w:gridCol w:w="2011"/>
        <w:gridCol w:w="1675"/>
        <w:gridCol w:w="1560"/>
        <w:gridCol w:w="2409"/>
        <w:gridCol w:w="1728"/>
      </w:tblGrid>
      <w:tr w:rsidR="00034C6F" w:rsidRPr="00A67A9B" w:rsidTr="00034C6F">
        <w:tc>
          <w:tcPr>
            <w:tcW w:w="1046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essel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odality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visibility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delineation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connectivity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artifact associated adj. bone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mage quality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Basi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iddle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el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Caudal </w:t>
            </w:r>
            <w:r w:rsidRPr="00A67A9B">
              <w:rPr>
                <w:rFonts w:ascii="Times New Roman" w:hAnsi="Times New Roman" w:cs="Times New Roman"/>
              </w:rPr>
              <w:t>communicating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ternal carotid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sagitt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ansverse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empor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igmoid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traight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cereb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fraorbit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escending palatine</w:t>
            </w:r>
            <w:r w:rsidRPr="00A67A9B">
              <w:rPr>
                <w:rFonts w:ascii="Times New Roman" w:hAnsi="Times New Roman" w:cs="Times New Roman"/>
              </w:rPr>
              <w:t xml:space="preserve">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deep tempo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auricu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uperficial tempo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external ophthalmic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visibility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delineation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connectivity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Vascular </w:t>
            </w:r>
            <w:r w:rsidRPr="00A67A9B">
              <w:rPr>
                <w:rFonts w:ascii="Times New Roman" w:hAnsi="Times New Roman" w:cs="Times New Roman"/>
              </w:rPr>
              <w:t>artifact associated adj. bone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mage quality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Basi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iddle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el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ommunicating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ternal carotid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sagitt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ansverse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empor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igmoid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traight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cereb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fraorbit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escending palatine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deep tempo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Caudal </w:t>
            </w:r>
            <w:r w:rsidRPr="00A67A9B">
              <w:rPr>
                <w:rFonts w:ascii="Times New Roman" w:hAnsi="Times New Roman" w:cs="Times New Roman"/>
              </w:rPr>
              <w:t>auricu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uperficial tempo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external ophthalmic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visibility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delineation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connectivity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artifact associated adj. bone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mage quality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Basi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Middle </w:t>
            </w:r>
            <w:r w:rsidRPr="00A67A9B">
              <w:rPr>
                <w:rFonts w:ascii="Times New Roman" w:hAnsi="Times New Roman" w:cs="Times New Roman"/>
              </w:rPr>
              <w:t>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el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ommunicating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Internal carotid </w:t>
            </w:r>
            <w:r w:rsidRPr="00A67A9B">
              <w:rPr>
                <w:rFonts w:ascii="Times New Roman" w:hAnsi="Times New Roman" w:cs="Times New Roman"/>
              </w:rPr>
              <w:t>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sagitt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ansverse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empor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igmoid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traight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cereb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fraorbit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escending palatine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deep tempo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auricu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uperficial tempo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external ophthalmic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visibility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delineation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connectivity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artifact associated adj. bone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mage quality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Basi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Rostral cerebral </w:t>
            </w:r>
            <w:r w:rsidRPr="00A67A9B">
              <w:rPr>
                <w:rFonts w:ascii="Times New Roman" w:hAnsi="Times New Roman" w:cs="Times New Roman"/>
              </w:rPr>
              <w:lastRenderedPageBreak/>
              <w:t>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lastRenderedPageBreak/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iddle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  <w:bookmarkStart w:id="0" w:name="_GoBack"/>
            <w:bookmarkEnd w:id="0"/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el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ommunicating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ternal carotid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sagitt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ansverse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empor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igmoid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traight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cereb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fraorbit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escending palatine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deep tempo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auricu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uperficial tempo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external ophthalmic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visibility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delineation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Vascular </w:t>
            </w:r>
            <w:r w:rsidRPr="00A67A9B">
              <w:rPr>
                <w:rFonts w:ascii="Times New Roman" w:hAnsi="Times New Roman" w:cs="Times New Roman"/>
              </w:rPr>
              <w:t>connectivity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artifact associated adj. bone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mage quality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Basi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Middle cerebral </w:t>
            </w:r>
            <w:r w:rsidRPr="00A67A9B">
              <w:rPr>
                <w:rFonts w:ascii="Times New Roman" w:hAnsi="Times New Roman" w:cs="Times New Roman"/>
              </w:rPr>
              <w:lastRenderedPageBreak/>
              <w:t>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lastRenderedPageBreak/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Caudal cerebral </w:t>
            </w:r>
            <w:r w:rsidRPr="00A67A9B">
              <w:rPr>
                <w:rFonts w:ascii="Times New Roman" w:hAnsi="Times New Roman" w:cs="Times New Roman"/>
              </w:rPr>
              <w:t>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el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ommunicating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ternal carotid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sagitt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ansverse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empor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igmoid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traight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cereb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fraorbit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escending palatine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deep tempo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auricu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uperficial tempo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external ophthalmic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visibility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delineation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connectivity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artifact associated adj. bone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mage quality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Basi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iddle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Caudal cerebral </w:t>
            </w:r>
            <w:r w:rsidRPr="00A67A9B">
              <w:rPr>
                <w:rFonts w:ascii="Times New Roman" w:hAnsi="Times New Roman" w:cs="Times New Roman"/>
              </w:rPr>
              <w:lastRenderedPageBreak/>
              <w:t>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lastRenderedPageBreak/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el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ommunicating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ternal carotid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sagitt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ansverse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empor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igmoid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traight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cereb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fraorbit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escending palatine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deep tempo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auricu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uperficial tempo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external ophthalmic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visibility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delineation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connectivity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artifact associated adj. bone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Image </w:t>
            </w:r>
            <w:r w:rsidRPr="00A67A9B">
              <w:rPr>
                <w:rFonts w:ascii="Times New Roman" w:hAnsi="Times New Roman" w:cs="Times New Roman"/>
              </w:rPr>
              <w:t>quality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Basi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iddle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Rostral </w:t>
            </w:r>
            <w:r w:rsidRPr="00A67A9B">
              <w:rPr>
                <w:rFonts w:ascii="Times New Roman" w:hAnsi="Times New Roman" w:cs="Times New Roman"/>
              </w:rPr>
              <w:lastRenderedPageBreak/>
              <w:t>cerebel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lastRenderedPageBreak/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ommunicating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ternal carotid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sagitt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ansverse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empor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igmoid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traight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cereb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Infraorbital </w:t>
            </w:r>
            <w:r w:rsidRPr="00A67A9B">
              <w:rPr>
                <w:rFonts w:ascii="Times New Roman" w:hAnsi="Times New Roman" w:cs="Times New Roman"/>
              </w:rPr>
              <w:t>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escending palatine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Caudal deep </w:t>
            </w:r>
            <w:r w:rsidRPr="00A67A9B">
              <w:rPr>
                <w:rFonts w:ascii="Times New Roman" w:hAnsi="Times New Roman" w:cs="Times New Roman"/>
              </w:rPr>
              <w:lastRenderedPageBreak/>
              <w:t>tempo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lastRenderedPageBreak/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auricu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uperficial tempo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external ophthalmic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Vascular </w:t>
            </w:r>
            <w:r w:rsidRPr="00A67A9B">
              <w:rPr>
                <w:rFonts w:ascii="Times New Roman" w:hAnsi="Times New Roman" w:cs="Times New Roman"/>
              </w:rPr>
              <w:t>visibility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delineation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connectivity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artifact associated adj. bone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mage quality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Basi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iddle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el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Caudal </w:t>
            </w:r>
            <w:r w:rsidRPr="00A67A9B">
              <w:rPr>
                <w:rFonts w:ascii="Times New Roman" w:hAnsi="Times New Roman" w:cs="Times New Roman"/>
              </w:rPr>
              <w:lastRenderedPageBreak/>
              <w:t>communicating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lastRenderedPageBreak/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ternal carotid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sagitt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ansverse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empor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igmoid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traight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cereb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fraorbit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escending palatine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Caudal </w:t>
            </w:r>
            <w:r w:rsidRPr="00A67A9B">
              <w:rPr>
                <w:rFonts w:ascii="Times New Roman" w:hAnsi="Times New Roman" w:cs="Times New Roman"/>
              </w:rPr>
              <w:t>deep tempo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Caudal </w:t>
            </w:r>
            <w:r w:rsidRPr="00A67A9B">
              <w:rPr>
                <w:rFonts w:ascii="Times New Roman" w:hAnsi="Times New Roman" w:cs="Times New Roman"/>
              </w:rPr>
              <w:lastRenderedPageBreak/>
              <w:t>auricu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lastRenderedPageBreak/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uperficial tempo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external ophthalmic</w:t>
            </w:r>
            <w:r w:rsidRPr="00A67A9B">
              <w:rPr>
                <w:rFonts w:ascii="Times New Roman" w:hAnsi="Times New Roman" w:cs="Times New Roman"/>
              </w:rPr>
              <w:t xml:space="preserve">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visibility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delineation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connectivity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artifact associated adj. bone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mage quality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Basi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Rostral </w:t>
            </w:r>
            <w:r w:rsidRPr="00A67A9B">
              <w:rPr>
                <w:rFonts w:ascii="Times New Roman" w:hAnsi="Times New Roman" w:cs="Times New Roman"/>
              </w:rPr>
              <w:t>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iddle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el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Caudal communicating </w:t>
            </w:r>
            <w:r w:rsidRPr="00A67A9B">
              <w:rPr>
                <w:rFonts w:ascii="Times New Roman" w:hAnsi="Times New Roman" w:cs="Times New Roman"/>
              </w:rPr>
              <w:t>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ternal carotid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sagitt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ansverse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empor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igmoid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traight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cereb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fraorbit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escending palatine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deep tempo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auricu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uperficial tempo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external ophthalmic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visibility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delineation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Vascular connectivity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Vascular artifact associated </w:t>
            </w:r>
            <w:r w:rsidRPr="00A67A9B">
              <w:rPr>
                <w:rFonts w:ascii="Times New Roman" w:hAnsi="Times New Roman" w:cs="Times New Roman"/>
              </w:rPr>
              <w:t>adj. bone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mage quality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Basi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iddle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ereb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Rostral cerebellar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communicating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ternal carotid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Dorsal sagittal </w:t>
            </w:r>
            <w:r w:rsidRPr="00A67A9B">
              <w:rPr>
                <w:rFonts w:ascii="Times New Roman" w:hAnsi="Times New Roman" w:cs="Times New Roman"/>
              </w:rPr>
              <w:lastRenderedPageBreak/>
              <w:t>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lastRenderedPageBreak/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Transverse </w:t>
            </w:r>
            <w:r w:rsidRPr="00A67A9B">
              <w:rPr>
                <w:rFonts w:ascii="Times New Roman" w:hAnsi="Times New Roman" w:cs="Times New Roman"/>
              </w:rPr>
              <w:t>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emporal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igmoid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traight sinus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cereb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Infraorbit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escending palatine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audal deep temporal 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 xml:space="preserve">Caudal auricular </w:t>
            </w:r>
            <w:r w:rsidRPr="00A67A9B">
              <w:rPr>
                <w:rFonts w:ascii="Times New Roman" w:hAnsi="Times New Roman" w:cs="Times New Roman"/>
              </w:rPr>
              <w:t>artery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Maxillary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Superficial temporal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Dorsal external ophthalmic vein</w:t>
            </w: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</w:tr>
      <w:tr w:rsidR="00034C6F" w:rsidRPr="00A67A9B" w:rsidTr="00034C6F">
        <w:tc>
          <w:tcPr>
            <w:tcW w:w="1046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</w:tcPr>
          <w:p w:rsidR="0056532A" w:rsidRPr="00A67A9B" w:rsidRDefault="005653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TRICKS</w:t>
            </w:r>
          </w:p>
        </w:tc>
        <w:tc>
          <w:tcPr>
            <w:tcW w:w="2011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9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8" w:type="dxa"/>
          </w:tcPr>
          <w:p w:rsidR="0056532A" w:rsidRPr="00A67A9B" w:rsidRDefault="00A67A9B">
            <w:pPr>
              <w:rPr>
                <w:rFonts w:ascii="Times New Roman" w:hAnsi="Times New Roman" w:cs="Times New Roman"/>
              </w:rPr>
            </w:pPr>
            <w:r w:rsidRPr="00A67A9B">
              <w:rPr>
                <w:rFonts w:ascii="Times New Roman" w:hAnsi="Times New Roman" w:cs="Times New Roman"/>
              </w:rPr>
              <w:t>3</w:t>
            </w:r>
          </w:p>
        </w:tc>
      </w:tr>
    </w:tbl>
    <w:p w:rsidR="00EA6568" w:rsidRDefault="00EA6568"/>
    <w:sectPr w:rsidR="00EA6568" w:rsidSect="00034C6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34C6F"/>
    <w:rsid w:val="0006063C"/>
    <w:rsid w:val="0015074B"/>
    <w:rsid w:val="0029639D"/>
    <w:rsid w:val="00326F90"/>
    <w:rsid w:val="0056532A"/>
    <w:rsid w:val="00790829"/>
    <w:rsid w:val="00A67A9B"/>
    <w:rsid w:val="00AA1D8D"/>
    <w:rsid w:val="00B47730"/>
    <w:rsid w:val="00CB0664"/>
    <w:rsid w:val="00EA656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BACF63"/>
  <w14:defaultImageDpi w14:val="300"/>
  <w15:docId w15:val="{1D151DEA-2E2B-44DC-96DE-06BD5CDE2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BE80A6-988C-4731-B008-D8FFA3B1E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0</Pages>
  <Words>2042</Words>
  <Characters>11645</Characters>
  <Application>Microsoft Office Word</Application>
  <DocSecurity>0</DocSecurity>
  <Lines>97</Lines>
  <Paragraphs>2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6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SH</cp:lastModifiedBy>
  <cp:revision>4</cp:revision>
  <dcterms:created xsi:type="dcterms:W3CDTF">2013-12-23T23:15:00Z</dcterms:created>
  <dcterms:modified xsi:type="dcterms:W3CDTF">2025-04-02T13:59:00Z</dcterms:modified>
  <cp:category/>
</cp:coreProperties>
</file>